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10343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701"/>
        <w:gridCol w:w="1701"/>
        <w:gridCol w:w="1701"/>
        <w:gridCol w:w="2126"/>
      </w:tblGrid>
      <w:tr w:rsidR="009A321A" w:rsidRPr="00505B2D" w14:paraId="268DA349" w14:textId="77777777" w:rsidTr="00D028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none" w:sz="0" w:space="0" w:color="auto"/>
            </w:tcBorders>
            <w:noWrap/>
            <w:hideMark/>
          </w:tcPr>
          <w:p w14:paraId="49E6D137" w14:textId="77777777" w:rsidR="009A321A" w:rsidRPr="00505B2D" w:rsidRDefault="009A321A" w:rsidP="00835726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articipant characteristic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14:paraId="3D65C270" w14:textId="77777777" w:rsidR="009A321A" w:rsidRDefault="009A321A" w:rsidP="008357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FOPQ-C (Talking Mats)</w:t>
            </w:r>
          </w:p>
          <w:p w14:paraId="6D5E00BB" w14:textId="77777777" w:rsidR="00090DCD" w:rsidRDefault="00090DCD" w:rsidP="008357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</w:p>
          <w:p w14:paraId="6A69A473" w14:textId="4F6177A0" w:rsidR="00090DCD" w:rsidRDefault="00090DCD" w:rsidP="008357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=1</w:t>
            </w:r>
            <w:r w:rsidR="00D02872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  <w:r w:rsidR="00D807D6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14:paraId="71D6D12D" w14:textId="77777777" w:rsidR="009A321A" w:rsidRDefault="009A321A" w:rsidP="008357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FOPQ-C</w:t>
            </w:r>
          </w:p>
          <w:p w14:paraId="3F049B96" w14:textId="77777777" w:rsidR="009A321A" w:rsidRDefault="009A321A" w:rsidP="008357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Paper)</w:t>
            </w:r>
          </w:p>
          <w:p w14:paraId="3784260D" w14:textId="77777777" w:rsidR="00090DCD" w:rsidRDefault="00090DCD" w:rsidP="008357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</w:p>
          <w:p w14:paraId="59239FC9" w14:textId="2F36429A" w:rsidR="00090DCD" w:rsidRPr="000E7999" w:rsidRDefault="00090DCD" w:rsidP="008357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=5</w:t>
            </w:r>
            <w:r w:rsidR="00D807D6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14:paraId="46B5C659" w14:textId="77777777" w:rsidR="009A321A" w:rsidRDefault="009A321A" w:rsidP="008357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BPI</w:t>
            </w:r>
            <w:proofErr w:type="spellEnd"/>
          </w:p>
          <w:p w14:paraId="4B23F387" w14:textId="77777777" w:rsidR="009A321A" w:rsidRDefault="009A321A" w:rsidP="008357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Talking Mats)</w:t>
            </w:r>
          </w:p>
          <w:p w14:paraId="06CFDCA0" w14:textId="77777777" w:rsidR="00D02872" w:rsidRDefault="00D02872" w:rsidP="008357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</w:p>
          <w:p w14:paraId="4687267D" w14:textId="5DC26CAC" w:rsidR="009A321A" w:rsidRDefault="009A321A" w:rsidP="008357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=11</w:t>
            </w:r>
          </w:p>
        </w:tc>
        <w:tc>
          <w:tcPr>
            <w:tcW w:w="2126" w:type="dxa"/>
            <w:tcBorders>
              <w:bottom w:val="none" w:sz="0" w:space="0" w:color="auto"/>
            </w:tcBorders>
          </w:tcPr>
          <w:p w14:paraId="01D2C8A9" w14:textId="77777777" w:rsidR="009A321A" w:rsidRDefault="009A321A" w:rsidP="008357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BP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paper)</w:t>
            </w:r>
          </w:p>
          <w:p w14:paraId="62C41EC5" w14:textId="77777777" w:rsidR="009A321A" w:rsidRDefault="009A321A" w:rsidP="008357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</w:p>
          <w:p w14:paraId="6812D0CE" w14:textId="77777777" w:rsidR="00D02872" w:rsidRDefault="00D02872" w:rsidP="008357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</w:p>
          <w:p w14:paraId="49DC614D" w14:textId="65F7A21B" w:rsidR="009A321A" w:rsidRDefault="009A321A" w:rsidP="008357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=11</w:t>
            </w:r>
          </w:p>
        </w:tc>
      </w:tr>
      <w:tr w:rsidR="009A321A" w:rsidRPr="00505B2D" w14:paraId="67141B1D" w14:textId="77777777" w:rsidTr="00D02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32FDA07" w14:textId="11170609" w:rsidR="009A321A" w:rsidRDefault="009A321A" w:rsidP="0083572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ge </w:t>
            </w:r>
            <w:r w:rsidR="00D02872">
              <w:rPr>
                <w:rFonts w:ascii="Calibri" w:eastAsia="Times New Roman" w:hAnsi="Calibri" w:cs="Calibri"/>
                <w:color w:val="000000"/>
                <w:lang w:eastAsia="en-AU"/>
              </w:rPr>
              <w:t>(years)</w:t>
            </w:r>
          </w:p>
          <w:p w14:paraId="22BDF8F8" w14:textId="5762909E" w:rsidR="00D02872" w:rsidRPr="0029272E" w:rsidRDefault="00D02872" w:rsidP="00835726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ean (SD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66E7C7D" w14:textId="77777777" w:rsidR="00D02872" w:rsidRDefault="00090DCD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3.9 </w:t>
            </w:r>
          </w:p>
          <w:p w14:paraId="131B6D0D" w14:textId="6A2A5E3F" w:rsidR="009A321A" w:rsidRDefault="00090DCD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6.15 years)</w:t>
            </w:r>
          </w:p>
          <w:p w14:paraId="325C530D" w14:textId="77777777" w:rsidR="00090DCD" w:rsidRDefault="00090DCD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0324156E" w14:textId="67F320E3" w:rsidR="00090DCD" w:rsidRDefault="00090DCD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ge range: 5-26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735744E" w14:textId="77777777" w:rsidR="009A321A" w:rsidRDefault="00090DCD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8.8</w:t>
            </w:r>
          </w:p>
          <w:p w14:paraId="1FD23962" w14:textId="77777777" w:rsidR="00090DCD" w:rsidRDefault="00090DCD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5.8 years)</w:t>
            </w:r>
          </w:p>
          <w:p w14:paraId="3D009B9E" w14:textId="77777777" w:rsidR="00090DCD" w:rsidRDefault="00090DCD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1A56CB7E" w14:textId="05E64C67" w:rsidR="00090DCD" w:rsidRDefault="00090DCD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ge range 15-29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58DC005" w14:textId="6B81FE50" w:rsidR="00D02872" w:rsidRDefault="00D161A5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2.9 </w:t>
            </w:r>
          </w:p>
          <w:p w14:paraId="725CC588" w14:textId="1FD065B9" w:rsidR="009A321A" w:rsidRDefault="00D161A5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4.5 y</w:t>
            </w:r>
            <w:r w:rsidR="00D02872">
              <w:rPr>
                <w:rFonts w:ascii="Calibri" w:eastAsia="Times New Roman" w:hAnsi="Calibri" w:cs="Calibri"/>
                <w:color w:val="000000"/>
                <w:lang w:eastAsia="en-AU"/>
              </w:rPr>
              <w:t>ear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  <w:p w14:paraId="765ECAE2" w14:textId="77777777" w:rsidR="00090DCD" w:rsidRDefault="00090DCD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0EC972E7" w14:textId="08207BDB" w:rsidR="00090DCD" w:rsidRDefault="00090DCD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ge range: 5-20 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1DD9DF2" w14:textId="77777777" w:rsidR="00D02872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6.9</w:t>
            </w:r>
          </w:p>
          <w:p w14:paraId="62CC98B3" w14:textId="6E012E78" w:rsidR="009A321A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7.2 years)</w:t>
            </w:r>
          </w:p>
          <w:p w14:paraId="54430430" w14:textId="77777777" w:rsidR="009A321A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5E0B0037" w14:textId="77777777" w:rsidR="009A321A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ge range: 6-29</w:t>
            </w:r>
          </w:p>
        </w:tc>
      </w:tr>
      <w:tr w:rsidR="00D02872" w:rsidRPr="00505B2D" w14:paraId="48239BDE" w14:textId="77777777" w:rsidTr="00D02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56CB0D77" w14:textId="77777777" w:rsidR="00D02872" w:rsidRPr="0029272E" w:rsidRDefault="00D02872" w:rsidP="00835726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color w:val="000000"/>
                <w:lang w:eastAsia="en-AU"/>
              </w:rPr>
              <w:t>Sex</w:t>
            </w:r>
          </w:p>
        </w:tc>
        <w:tc>
          <w:tcPr>
            <w:tcW w:w="1701" w:type="dxa"/>
          </w:tcPr>
          <w:p w14:paraId="6CF3AB64" w14:textId="53AD8CC4" w:rsidR="00D02872" w:rsidRPr="00505B2D" w:rsidRDefault="007E071E" w:rsidP="00D02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=</w:t>
            </w:r>
          </w:p>
        </w:tc>
        <w:tc>
          <w:tcPr>
            <w:tcW w:w="1701" w:type="dxa"/>
          </w:tcPr>
          <w:p w14:paraId="5B03020E" w14:textId="1AD3A7E0" w:rsidR="00D02872" w:rsidRPr="00505B2D" w:rsidRDefault="007E071E" w:rsidP="00D02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=</w:t>
            </w:r>
          </w:p>
        </w:tc>
        <w:tc>
          <w:tcPr>
            <w:tcW w:w="1701" w:type="dxa"/>
          </w:tcPr>
          <w:p w14:paraId="1D72AE20" w14:textId="1009B537" w:rsidR="00D02872" w:rsidRPr="00505B2D" w:rsidRDefault="007E071E" w:rsidP="00D02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=</w:t>
            </w:r>
          </w:p>
        </w:tc>
        <w:tc>
          <w:tcPr>
            <w:tcW w:w="2126" w:type="dxa"/>
          </w:tcPr>
          <w:p w14:paraId="51A87F2C" w14:textId="45E5CE87" w:rsidR="00D02872" w:rsidRPr="00505B2D" w:rsidRDefault="007E071E" w:rsidP="00D028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=</w:t>
            </w:r>
          </w:p>
        </w:tc>
      </w:tr>
      <w:tr w:rsidR="009A321A" w:rsidRPr="00505B2D" w14:paraId="0E74C61F" w14:textId="77777777" w:rsidTr="00D02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91F682C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Mal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130C8A6" w14:textId="2B61DBF5" w:rsidR="009A321A" w:rsidRPr="00505B2D" w:rsidRDefault="00D02872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78E418D" w14:textId="685F36B8" w:rsidR="009A321A" w:rsidRPr="00505B2D" w:rsidRDefault="00090DCD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7758F5F" w14:textId="042C82D5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0409FE7D" w14:textId="3958EB8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</w:tr>
      <w:tr w:rsidR="009A321A" w:rsidRPr="00505B2D" w14:paraId="44BDD4E4" w14:textId="77777777" w:rsidTr="00D02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30E15C65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Female</w:t>
            </w:r>
          </w:p>
        </w:tc>
        <w:tc>
          <w:tcPr>
            <w:tcW w:w="1701" w:type="dxa"/>
          </w:tcPr>
          <w:p w14:paraId="2CC4CFE4" w14:textId="270D0F7F" w:rsidR="009A321A" w:rsidRPr="00505B2D" w:rsidRDefault="00D02872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1701" w:type="dxa"/>
          </w:tcPr>
          <w:p w14:paraId="15683BB7" w14:textId="5585B65F" w:rsidR="009A321A" w:rsidRPr="00505B2D" w:rsidRDefault="00090DCD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701" w:type="dxa"/>
          </w:tcPr>
          <w:p w14:paraId="5AC7A5CF" w14:textId="2343F334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2126" w:type="dxa"/>
          </w:tcPr>
          <w:p w14:paraId="3830D73B" w14:textId="2494123A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</w:tr>
      <w:tr w:rsidR="009A321A" w:rsidRPr="00505B2D" w14:paraId="3DD48733" w14:textId="77777777" w:rsidTr="00D02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419CFC3B" w14:textId="77777777" w:rsidR="009A321A" w:rsidRPr="0029272E" w:rsidRDefault="009A321A" w:rsidP="00835726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ross Motor Function Classification System (</w:t>
            </w:r>
            <w:r w:rsidRPr="0029272E">
              <w:rPr>
                <w:rFonts w:ascii="Calibri" w:eastAsia="Times New Roman" w:hAnsi="Calibri" w:cs="Calibri"/>
                <w:color w:val="000000"/>
                <w:lang w:eastAsia="en-AU"/>
              </w:rPr>
              <w:t>GMFC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  <w:r w:rsidRPr="0029272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evel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278FD48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0699880E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B052CD8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2096374F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A321A" w14:paraId="7281BA44" w14:textId="77777777" w:rsidTr="00D02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D537D88" w14:textId="77777777" w:rsidR="009A321A" w:rsidRDefault="009A321A" w:rsidP="00835726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BEA74B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I</w:t>
            </w:r>
          </w:p>
        </w:tc>
        <w:tc>
          <w:tcPr>
            <w:tcW w:w="1701" w:type="dxa"/>
          </w:tcPr>
          <w:p w14:paraId="4380DA66" w14:textId="4F981E70" w:rsidR="009A321A" w:rsidRDefault="00090DCD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</w:t>
            </w:r>
          </w:p>
        </w:tc>
        <w:tc>
          <w:tcPr>
            <w:tcW w:w="1701" w:type="dxa"/>
          </w:tcPr>
          <w:p w14:paraId="41475A24" w14:textId="2FB1F769" w:rsidR="009A321A" w:rsidRDefault="00090DCD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</w:t>
            </w:r>
          </w:p>
        </w:tc>
        <w:tc>
          <w:tcPr>
            <w:tcW w:w="1701" w:type="dxa"/>
          </w:tcPr>
          <w:p w14:paraId="6959DDCF" w14:textId="44C85603" w:rsidR="009A321A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2126" w:type="dxa"/>
          </w:tcPr>
          <w:p w14:paraId="379F3A06" w14:textId="19398C48" w:rsidR="009A321A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</w:t>
            </w:r>
          </w:p>
        </w:tc>
      </w:tr>
      <w:tr w:rsidR="009A321A" w:rsidRPr="00505B2D" w14:paraId="321386B8" w14:textId="77777777" w:rsidTr="00D02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D3A47B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II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C0F6192" w14:textId="629C4DC9" w:rsidR="009A321A" w:rsidRPr="00505B2D" w:rsidRDefault="00D02872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051EF064" w14:textId="43FBBF05" w:rsidR="009A321A" w:rsidRPr="00505B2D" w:rsidRDefault="00090DCD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0EF8D159" w14:textId="18F4DE13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7A83EC77" w14:textId="506C078B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</w:tr>
      <w:tr w:rsidR="009A321A" w:rsidRPr="00505B2D" w14:paraId="4207F009" w14:textId="77777777" w:rsidTr="00D02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224137E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III</w:t>
            </w:r>
          </w:p>
        </w:tc>
        <w:tc>
          <w:tcPr>
            <w:tcW w:w="1701" w:type="dxa"/>
          </w:tcPr>
          <w:p w14:paraId="7B59658D" w14:textId="7C4928FB" w:rsidR="009A321A" w:rsidRPr="00505B2D" w:rsidRDefault="00090DCD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701" w:type="dxa"/>
          </w:tcPr>
          <w:p w14:paraId="2F99BD26" w14:textId="77777777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</w:tcPr>
          <w:p w14:paraId="37FA1613" w14:textId="781A6864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2126" w:type="dxa"/>
          </w:tcPr>
          <w:p w14:paraId="102DA462" w14:textId="2EACCAE8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9A321A" w:rsidRPr="00505B2D" w14:paraId="0D5DA703" w14:textId="77777777" w:rsidTr="00D02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905818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IV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AAEFD58" w14:textId="488C7D14" w:rsidR="009A321A" w:rsidRPr="00505B2D" w:rsidRDefault="00D02872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639D151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31FDAAE" w14:textId="6C416143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8151F46" w14:textId="268907BD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A321A" w:rsidRPr="00505B2D" w14:paraId="7AC37B51" w14:textId="77777777" w:rsidTr="00D02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CDCC4C0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V</w:t>
            </w:r>
          </w:p>
        </w:tc>
        <w:tc>
          <w:tcPr>
            <w:tcW w:w="1701" w:type="dxa"/>
          </w:tcPr>
          <w:p w14:paraId="7CC008C1" w14:textId="176C31A7" w:rsidR="009A321A" w:rsidRPr="00505B2D" w:rsidRDefault="00090DCD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701" w:type="dxa"/>
          </w:tcPr>
          <w:p w14:paraId="6E1CE0FA" w14:textId="4E849824" w:rsidR="009A321A" w:rsidRPr="00505B2D" w:rsidRDefault="00090DCD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701" w:type="dxa"/>
          </w:tcPr>
          <w:p w14:paraId="64EFC33D" w14:textId="4AE359DB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2126" w:type="dxa"/>
          </w:tcPr>
          <w:p w14:paraId="5D21F511" w14:textId="1381FA77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9A321A" w:rsidRPr="00505B2D" w14:paraId="16F64196" w14:textId="77777777" w:rsidTr="00D02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385ED314" w14:textId="77777777" w:rsidR="009A321A" w:rsidRPr="0029272E" w:rsidRDefault="009A321A" w:rsidP="00835726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anual Ability Classification System (</w:t>
            </w:r>
            <w:r w:rsidRPr="0029272E">
              <w:rPr>
                <w:rFonts w:ascii="Calibri" w:eastAsia="Times New Roman" w:hAnsi="Calibri" w:cs="Calibri"/>
                <w:color w:val="000000"/>
                <w:lang w:eastAsia="en-AU"/>
              </w:rPr>
              <w:t>MAC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  <w:r w:rsidRPr="0029272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evel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D586BDA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42E67A2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34A78BB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0B0697B2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A321A" w14:paraId="3E269A64" w14:textId="77777777" w:rsidTr="00D02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03EDAA2" w14:textId="77777777" w:rsidR="009A321A" w:rsidRDefault="009A321A" w:rsidP="00835726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BEA74B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I</w:t>
            </w:r>
          </w:p>
        </w:tc>
        <w:tc>
          <w:tcPr>
            <w:tcW w:w="1701" w:type="dxa"/>
          </w:tcPr>
          <w:p w14:paraId="01AE7B33" w14:textId="5AF81010" w:rsidR="009A321A" w:rsidRDefault="00090DCD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7</w:t>
            </w:r>
          </w:p>
        </w:tc>
        <w:tc>
          <w:tcPr>
            <w:tcW w:w="1701" w:type="dxa"/>
          </w:tcPr>
          <w:p w14:paraId="1DB8FC7A" w14:textId="54DF2EFB" w:rsidR="009A321A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</w:p>
        </w:tc>
        <w:tc>
          <w:tcPr>
            <w:tcW w:w="1701" w:type="dxa"/>
          </w:tcPr>
          <w:p w14:paraId="5CBAA535" w14:textId="6FE0323C" w:rsidR="009A321A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</w:t>
            </w:r>
          </w:p>
        </w:tc>
        <w:tc>
          <w:tcPr>
            <w:tcW w:w="2126" w:type="dxa"/>
          </w:tcPr>
          <w:p w14:paraId="7F60C305" w14:textId="63577590" w:rsidR="009A321A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5</w:t>
            </w:r>
          </w:p>
        </w:tc>
      </w:tr>
      <w:tr w:rsidR="009A321A" w:rsidRPr="00505B2D" w14:paraId="77CD5B78" w14:textId="77777777" w:rsidTr="00D02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FDC6AB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II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9FE7862" w14:textId="20AF6523" w:rsidR="009A321A" w:rsidRPr="00505B2D" w:rsidRDefault="00D02872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25D336C" w14:textId="1CF8D210" w:rsidR="009A321A" w:rsidRPr="00505B2D" w:rsidRDefault="00090DCD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C8A9EB0" w14:textId="09A2EF8B" w:rsidR="009A321A" w:rsidRPr="00505B2D" w:rsidRDefault="00D161A5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5CF6815B" w14:textId="3544D854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9A321A" w:rsidRPr="00505B2D" w14:paraId="1FB3F7FC" w14:textId="77777777" w:rsidTr="00D02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C3AFB83" w14:textId="77777777" w:rsidR="009A321A" w:rsidRDefault="009A321A" w:rsidP="00835726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BEA74B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III</w:t>
            </w:r>
          </w:p>
        </w:tc>
        <w:tc>
          <w:tcPr>
            <w:tcW w:w="1701" w:type="dxa"/>
          </w:tcPr>
          <w:p w14:paraId="475E521C" w14:textId="790FF969" w:rsidR="009A321A" w:rsidRPr="00505B2D" w:rsidRDefault="00090DCD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701" w:type="dxa"/>
          </w:tcPr>
          <w:p w14:paraId="0880E42D" w14:textId="5C1A5FDD" w:rsidR="009A321A" w:rsidRPr="00505B2D" w:rsidRDefault="00090DCD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701" w:type="dxa"/>
          </w:tcPr>
          <w:p w14:paraId="53BE4A51" w14:textId="1B41499B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2126" w:type="dxa"/>
          </w:tcPr>
          <w:p w14:paraId="4635F991" w14:textId="43FD3807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9A321A" w:rsidRPr="00505B2D" w14:paraId="4C4613BF" w14:textId="77777777" w:rsidTr="00D02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3D3CE3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IV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59F531F" w14:textId="50A74540" w:rsidR="009A321A" w:rsidRPr="00505B2D" w:rsidRDefault="00D02872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C448C1A" w14:textId="4AC76695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CBF91FF" w14:textId="599260E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C50A13A" w14:textId="0F7A1905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A321A" w:rsidRPr="00505B2D" w14:paraId="66E7AC89" w14:textId="77777777" w:rsidTr="00D02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77072E2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V</w:t>
            </w:r>
          </w:p>
        </w:tc>
        <w:tc>
          <w:tcPr>
            <w:tcW w:w="1701" w:type="dxa"/>
          </w:tcPr>
          <w:p w14:paraId="73946F5E" w14:textId="00E2ED61" w:rsidR="009A321A" w:rsidRPr="00505B2D" w:rsidRDefault="00090DCD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701" w:type="dxa"/>
          </w:tcPr>
          <w:p w14:paraId="20816EAC" w14:textId="5583BA8A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</w:tcPr>
          <w:p w14:paraId="207F8A56" w14:textId="0E40E3BC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2126" w:type="dxa"/>
          </w:tcPr>
          <w:p w14:paraId="57EAD484" w14:textId="6AEE36EA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A321A" w:rsidRPr="00505B2D" w14:paraId="62DBFAC4" w14:textId="77777777" w:rsidTr="00D02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0D2E2C7" w14:textId="77777777" w:rsidR="009A321A" w:rsidRPr="0029272E" w:rsidRDefault="009A321A" w:rsidP="00835726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ommunication Function Classification System (</w:t>
            </w:r>
            <w:r w:rsidRPr="0029272E">
              <w:rPr>
                <w:rFonts w:ascii="Calibri" w:eastAsia="Times New Roman" w:hAnsi="Calibri" w:cs="Calibri"/>
                <w:color w:val="000000"/>
                <w:lang w:eastAsia="en-AU"/>
              </w:rPr>
              <w:t>CFC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  <w:r w:rsidRPr="0029272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evel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2930DA3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E7F0B84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AE9B6F9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131D3737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A321A" w:rsidRPr="00505B2D" w14:paraId="3D7245DF" w14:textId="77777777" w:rsidTr="00D02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2C301D7A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I</w:t>
            </w:r>
          </w:p>
        </w:tc>
        <w:tc>
          <w:tcPr>
            <w:tcW w:w="1701" w:type="dxa"/>
          </w:tcPr>
          <w:p w14:paraId="05241CB3" w14:textId="47CACDDB" w:rsidR="009A321A" w:rsidRPr="00505B2D" w:rsidRDefault="00090DCD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1701" w:type="dxa"/>
          </w:tcPr>
          <w:p w14:paraId="556DB49A" w14:textId="66ADCA50" w:rsidR="009A321A" w:rsidRPr="00505B2D" w:rsidRDefault="00090DCD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701" w:type="dxa"/>
          </w:tcPr>
          <w:p w14:paraId="6CB64CE9" w14:textId="0E8CAE2B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2126" w:type="dxa"/>
          </w:tcPr>
          <w:p w14:paraId="28B18619" w14:textId="0E1713C7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</w:tr>
      <w:tr w:rsidR="009A321A" w:rsidRPr="00505B2D" w14:paraId="72F99C69" w14:textId="77777777" w:rsidTr="00D02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EF5F37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II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BDD625A" w14:textId="1F982046" w:rsidR="009A321A" w:rsidRPr="00505B2D" w:rsidRDefault="00D02872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713048A" w14:textId="78B68D0D" w:rsidR="009A321A" w:rsidRPr="00505B2D" w:rsidRDefault="00090DCD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0FA206EA" w14:textId="5DC5493E" w:rsidR="009A321A" w:rsidRPr="00505B2D" w:rsidRDefault="00D161A5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55EFFE3F" w14:textId="4A6D2876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9A321A" w:rsidRPr="00505B2D" w14:paraId="3CF18514" w14:textId="77777777" w:rsidTr="00D02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CF26D11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III</w:t>
            </w:r>
          </w:p>
        </w:tc>
        <w:tc>
          <w:tcPr>
            <w:tcW w:w="1701" w:type="dxa"/>
          </w:tcPr>
          <w:p w14:paraId="32213DC4" w14:textId="15A7C27C" w:rsidR="009A321A" w:rsidRPr="00505B2D" w:rsidRDefault="00D02872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701" w:type="dxa"/>
          </w:tcPr>
          <w:p w14:paraId="404B58E7" w14:textId="7689C593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</w:tcPr>
          <w:p w14:paraId="259E6173" w14:textId="260C6C3C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2126" w:type="dxa"/>
          </w:tcPr>
          <w:p w14:paraId="480D2FD9" w14:textId="4003DF0C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A321A" w:rsidRPr="00505B2D" w14:paraId="7894DF4E" w14:textId="77777777" w:rsidTr="00D02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8B23AA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IV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66834B0" w14:textId="3FC9C96F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6BA3202" w14:textId="2D176BA8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01D4A0B" w14:textId="4BD4EFEB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2EAE879A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A321A" w:rsidRPr="00505B2D" w14:paraId="5830662A" w14:textId="77777777" w:rsidTr="00D02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0247B4AB" w14:textId="77777777" w:rsidR="009A321A" w:rsidRPr="0029272E" w:rsidRDefault="009A321A" w:rsidP="00835726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color w:val="000000"/>
                <w:lang w:eastAsia="en-AU"/>
              </w:rPr>
              <w:t>Communication ability in relation to pain</w:t>
            </w:r>
          </w:p>
        </w:tc>
        <w:tc>
          <w:tcPr>
            <w:tcW w:w="1701" w:type="dxa"/>
          </w:tcPr>
          <w:p w14:paraId="669B2B1F" w14:textId="77777777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</w:tcPr>
          <w:p w14:paraId="69D21F99" w14:textId="77777777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</w:tcPr>
          <w:p w14:paraId="3D131A88" w14:textId="77777777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126" w:type="dxa"/>
          </w:tcPr>
          <w:p w14:paraId="20EDA71A" w14:textId="77777777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A321A" w:rsidRPr="00505B2D" w14:paraId="3ADD3F58" w14:textId="77777777" w:rsidTr="00D02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CC2B4E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Able to report and describe pain without any additional assistanc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3B02DFF" w14:textId="2D2123E3" w:rsidR="009A321A" w:rsidRPr="00505B2D" w:rsidRDefault="00090DCD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8E196BB" w14:textId="6FDDE650" w:rsidR="009A321A" w:rsidRPr="00505B2D" w:rsidRDefault="00090DCD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16070F5" w14:textId="66D26EB6" w:rsidR="009A321A" w:rsidRPr="00505B2D" w:rsidRDefault="00D161A5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3BDA257F" w14:textId="1A36D6DA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1</w:t>
            </w:r>
          </w:p>
        </w:tc>
      </w:tr>
      <w:tr w:rsidR="009A321A" w:rsidRPr="00505B2D" w14:paraId="6115B49E" w14:textId="77777777" w:rsidTr="00D02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54D3F460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Able to report and describe pain with the use of a communication device or other method</w:t>
            </w:r>
          </w:p>
        </w:tc>
        <w:tc>
          <w:tcPr>
            <w:tcW w:w="1701" w:type="dxa"/>
          </w:tcPr>
          <w:p w14:paraId="3F0B381F" w14:textId="33BD793D" w:rsidR="009A321A" w:rsidRPr="00505B2D" w:rsidRDefault="00D02872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701" w:type="dxa"/>
          </w:tcPr>
          <w:p w14:paraId="2C74E4F7" w14:textId="77777777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</w:tcPr>
          <w:p w14:paraId="1B809A32" w14:textId="3568EB0E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2126" w:type="dxa"/>
          </w:tcPr>
          <w:p w14:paraId="2FA82810" w14:textId="76113112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9A321A" w:rsidRPr="00505B2D" w14:paraId="63C934D5" w14:textId="77777777" w:rsidTr="00D02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8BF0431" w14:textId="77777777" w:rsidR="009A321A" w:rsidRPr="0029272E" w:rsidRDefault="009A321A" w:rsidP="00835726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color w:val="000000"/>
                <w:lang w:eastAsia="en-AU"/>
              </w:rPr>
              <w:t>Cognitive impairment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CI)^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033ACF77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0235CC1F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4E4641B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28E13C0B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A321A" w:rsidRPr="00505B2D" w14:paraId="179E7214" w14:textId="77777777" w:rsidTr="00D02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8FCAA1E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u w:val="single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u w:val="single"/>
                <w:lang w:eastAsia="en-AU"/>
              </w:rPr>
              <w:t>Likely</w:t>
            </w:r>
          </w:p>
        </w:tc>
        <w:tc>
          <w:tcPr>
            <w:tcW w:w="1701" w:type="dxa"/>
          </w:tcPr>
          <w:p w14:paraId="180C0C21" w14:textId="632EB60B" w:rsidR="009A321A" w:rsidRPr="00505B2D" w:rsidRDefault="00D02872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  <w:tc>
          <w:tcPr>
            <w:tcW w:w="1701" w:type="dxa"/>
          </w:tcPr>
          <w:p w14:paraId="213A15D9" w14:textId="7BE23672" w:rsidR="009A321A" w:rsidRPr="00505B2D" w:rsidRDefault="00D02872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701" w:type="dxa"/>
          </w:tcPr>
          <w:p w14:paraId="4C64E0BA" w14:textId="67A896D9" w:rsidR="009A321A" w:rsidRPr="00505B2D" w:rsidRDefault="00D161A5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2126" w:type="dxa"/>
          </w:tcPr>
          <w:p w14:paraId="550E1091" w14:textId="3DCFEEC6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9A321A" w:rsidRPr="00505B2D" w14:paraId="1509D4DA" w14:textId="77777777" w:rsidTr="00D02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8B3638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mild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054DC041" w14:textId="71730637" w:rsidR="009A321A" w:rsidRPr="00505B2D" w:rsidRDefault="006042A4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2D54147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A35F518" w14:textId="32A49E27" w:rsidR="009A321A" w:rsidRPr="00505B2D" w:rsidRDefault="00D161A5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23086B51" w14:textId="3DC32DD1" w:rsidR="009A321A" w:rsidRPr="00505B2D" w:rsidRDefault="00D02872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9A321A" w14:paraId="5ECECD34" w14:textId="77777777" w:rsidTr="00D02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5375B2E" w14:textId="77777777" w:rsidR="009A321A" w:rsidRDefault="009A321A" w:rsidP="00835726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BEA74B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moderate</w:t>
            </w:r>
          </w:p>
        </w:tc>
        <w:tc>
          <w:tcPr>
            <w:tcW w:w="1701" w:type="dxa"/>
          </w:tcPr>
          <w:p w14:paraId="3F4D34AF" w14:textId="06A2D311" w:rsidR="009A321A" w:rsidRDefault="00D02872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4</w:t>
            </w:r>
          </w:p>
        </w:tc>
        <w:tc>
          <w:tcPr>
            <w:tcW w:w="1701" w:type="dxa"/>
          </w:tcPr>
          <w:p w14:paraId="0FEAF039" w14:textId="65F7AD7C" w:rsidR="009A321A" w:rsidRDefault="00D02872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</w:t>
            </w:r>
          </w:p>
        </w:tc>
        <w:tc>
          <w:tcPr>
            <w:tcW w:w="1701" w:type="dxa"/>
          </w:tcPr>
          <w:p w14:paraId="430E7B98" w14:textId="2B016598" w:rsidR="009A321A" w:rsidRDefault="00D161A5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7</w:t>
            </w:r>
          </w:p>
        </w:tc>
        <w:tc>
          <w:tcPr>
            <w:tcW w:w="2126" w:type="dxa"/>
          </w:tcPr>
          <w:p w14:paraId="1DA85B99" w14:textId="61BA3DF8" w:rsidR="009A321A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</w:t>
            </w:r>
          </w:p>
        </w:tc>
      </w:tr>
      <w:tr w:rsidR="009A321A" w:rsidRPr="00505B2D" w14:paraId="7DF45536" w14:textId="77777777" w:rsidTr="00D02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A32ED0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unsur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3AF567C" w14:textId="2E8FE27E" w:rsidR="009A321A" w:rsidRPr="00505B2D" w:rsidRDefault="00D02872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895A17F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F6165CB" w14:textId="34769E8F" w:rsidR="009A321A" w:rsidRPr="00505B2D" w:rsidRDefault="00D161A5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668B02B9" w14:textId="144AD42E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9A321A" w:rsidRPr="00505B2D" w14:paraId="5D7FF13D" w14:textId="77777777" w:rsidTr="00D02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2175E8F0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u w:val="single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u w:val="single"/>
                <w:lang w:eastAsia="en-AU"/>
              </w:rPr>
              <w:t>Unlikely</w:t>
            </w:r>
          </w:p>
        </w:tc>
        <w:tc>
          <w:tcPr>
            <w:tcW w:w="1701" w:type="dxa"/>
          </w:tcPr>
          <w:p w14:paraId="4809269B" w14:textId="7B709EE5" w:rsidR="009A321A" w:rsidRPr="00505B2D" w:rsidRDefault="00D02872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1701" w:type="dxa"/>
          </w:tcPr>
          <w:p w14:paraId="221AE61F" w14:textId="0EEF54F8" w:rsidR="009A321A" w:rsidRPr="00505B2D" w:rsidRDefault="00D02872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701" w:type="dxa"/>
          </w:tcPr>
          <w:p w14:paraId="7CFAF69E" w14:textId="08484381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2126" w:type="dxa"/>
          </w:tcPr>
          <w:p w14:paraId="42D416EA" w14:textId="11934178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</w:tr>
      <w:tr w:rsidR="009A321A" w:rsidRPr="00505B2D" w14:paraId="6D0B9848" w14:textId="77777777" w:rsidTr="00D02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C8A7D76" w14:textId="77777777" w:rsidR="009A321A" w:rsidRPr="0029272E" w:rsidRDefault="009A321A" w:rsidP="00835726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CP distribution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3BF7433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2D9AE81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4086CDF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724570F7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A321A" w:rsidRPr="00505B2D" w14:paraId="1D02B752" w14:textId="77777777" w:rsidTr="00D02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70DDF95D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R unilateral</w:t>
            </w:r>
          </w:p>
        </w:tc>
        <w:tc>
          <w:tcPr>
            <w:tcW w:w="1701" w:type="dxa"/>
          </w:tcPr>
          <w:p w14:paraId="20B2D8D4" w14:textId="40CB1912" w:rsidR="009A321A" w:rsidRPr="00505B2D" w:rsidRDefault="00D02872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701" w:type="dxa"/>
          </w:tcPr>
          <w:p w14:paraId="083505A0" w14:textId="2BEEB78A" w:rsidR="009A321A" w:rsidRPr="00505B2D" w:rsidRDefault="00D02872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701" w:type="dxa"/>
          </w:tcPr>
          <w:p w14:paraId="75257EF9" w14:textId="144CE50D" w:rsidR="009A321A" w:rsidRPr="00505B2D" w:rsidRDefault="00D161A5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2126" w:type="dxa"/>
          </w:tcPr>
          <w:p w14:paraId="3A850AF9" w14:textId="7386EDE2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</w:tr>
      <w:tr w:rsidR="009A321A" w14:paraId="0F90C2ED" w14:textId="77777777" w:rsidTr="00D02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3F757F" w14:textId="77777777" w:rsidR="009A321A" w:rsidRDefault="009A321A" w:rsidP="00835726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</w:pPr>
            <w:r w:rsidRPr="0BEA74B2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lang w:eastAsia="en-AU"/>
              </w:rPr>
              <w:t>L unilateral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F641D6C" w14:textId="48B51138" w:rsidR="009A321A" w:rsidRDefault="00D02872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EC9B9A3" w14:textId="2D809CC3" w:rsidR="009A321A" w:rsidRDefault="00D02872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BE3705D" w14:textId="3A3F5940" w:rsidR="009A321A" w:rsidRDefault="00D161A5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3F5A8AEF" w14:textId="28A2E2A1" w:rsidR="009A321A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</w:t>
            </w:r>
          </w:p>
        </w:tc>
      </w:tr>
      <w:tr w:rsidR="009A321A" w:rsidRPr="00505B2D" w14:paraId="4FF9E85C" w14:textId="77777777" w:rsidTr="00D02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F92B83E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Bilateral - lower limbs</w:t>
            </w:r>
          </w:p>
        </w:tc>
        <w:tc>
          <w:tcPr>
            <w:tcW w:w="1701" w:type="dxa"/>
          </w:tcPr>
          <w:p w14:paraId="14766DAC" w14:textId="7B7C9C57" w:rsidR="009A321A" w:rsidRPr="00505B2D" w:rsidRDefault="00D02872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701" w:type="dxa"/>
          </w:tcPr>
          <w:p w14:paraId="1E5A0C4B" w14:textId="44A96A72" w:rsidR="009A321A" w:rsidRPr="00505B2D" w:rsidRDefault="00D02872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701" w:type="dxa"/>
          </w:tcPr>
          <w:p w14:paraId="7F96648C" w14:textId="6A0775AC" w:rsidR="009A321A" w:rsidRPr="00505B2D" w:rsidRDefault="00D161A5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2126" w:type="dxa"/>
          </w:tcPr>
          <w:p w14:paraId="479C3DC1" w14:textId="0D298B11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9A321A" w:rsidRPr="00505B2D" w14:paraId="374CA152" w14:textId="77777777" w:rsidTr="00D02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53E3B2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Bilateral - all four limbs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BBA876D" w14:textId="0CFE76F4" w:rsidR="009A321A" w:rsidRPr="00505B2D" w:rsidRDefault="00D02872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DEA5D20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30390A1" w14:textId="5A4CF7F1" w:rsidR="009A321A" w:rsidRPr="00505B2D" w:rsidRDefault="00D161A5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4AD06201" w14:textId="25D79BF4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9A321A" w:rsidRPr="00505B2D" w14:paraId="49E0E5EC" w14:textId="77777777" w:rsidTr="00D02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11D5A248" w14:textId="77777777" w:rsidR="009A321A" w:rsidRPr="0029272E" w:rsidRDefault="009A321A" w:rsidP="00835726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color w:val="000000"/>
                <w:lang w:eastAsia="en-AU"/>
              </w:rPr>
              <w:t>Predominant motor type</w:t>
            </w:r>
          </w:p>
        </w:tc>
        <w:tc>
          <w:tcPr>
            <w:tcW w:w="1701" w:type="dxa"/>
          </w:tcPr>
          <w:p w14:paraId="4E190B34" w14:textId="77777777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</w:tcPr>
          <w:p w14:paraId="31CFBB42" w14:textId="77777777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</w:tcPr>
          <w:p w14:paraId="094FA600" w14:textId="77777777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126" w:type="dxa"/>
          </w:tcPr>
          <w:p w14:paraId="4FA00B5E" w14:textId="77777777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9A321A" w:rsidRPr="00505B2D" w14:paraId="6332EC00" w14:textId="77777777" w:rsidTr="00D02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E1613B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Spasticity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5396A99" w14:textId="1A958046" w:rsidR="009A321A" w:rsidRPr="00505B2D" w:rsidRDefault="00D02872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6BB618C" w14:textId="0DFD94A3" w:rsidR="009A321A" w:rsidRPr="00505B2D" w:rsidRDefault="00D02872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D9A1C44" w14:textId="028696C7" w:rsidR="009A321A" w:rsidRPr="00505B2D" w:rsidRDefault="00D161A5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5C3B1F76" w14:textId="2DE8C5C0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</w:tr>
      <w:tr w:rsidR="009A321A" w:rsidRPr="00505B2D" w14:paraId="5C77E602" w14:textId="77777777" w:rsidTr="00D028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339498B0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Mixed</w:t>
            </w:r>
          </w:p>
        </w:tc>
        <w:tc>
          <w:tcPr>
            <w:tcW w:w="1701" w:type="dxa"/>
          </w:tcPr>
          <w:p w14:paraId="7EAD0880" w14:textId="13FFB58E" w:rsidR="009A321A" w:rsidRPr="00505B2D" w:rsidRDefault="00D02872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1701" w:type="dxa"/>
          </w:tcPr>
          <w:p w14:paraId="4F2C1C3F" w14:textId="43691946" w:rsidR="009A321A" w:rsidRPr="00505B2D" w:rsidRDefault="00D02872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1701" w:type="dxa"/>
          </w:tcPr>
          <w:p w14:paraId="6A447F91" w14:textId="6F2BB65C" w:rsidR="009A321A" w:rsidRPr="00505B2D" w:rsidRDefault="00D161A5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2126" w:type="dxa"/>
          </w:tcPr>
          <w:p w14:paraId="60DEBFFB" w14:textId="22F981D1" w:rsidR="009A321A" w:rsidRPr="00505B2D" w:rsidRDefault="009A321A" w:rsidP="00835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9A321A" w:rsidRPr="00505B2D" w14:paraId="3DEBD4C2" w14:textId="77777777" w:rsidTr="00D02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BFD528" w14:textId="77777777" w:rsidR="009A321A" w:rsidRPr="0029272E" w:rsidRDefault="009A321A" w:rsidP="00835726">
            <w:pPr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</w:pPr>
            <w:r w:rsidRPr="0029272E">
              <w:rPr>
                <w:rFonts w:ascii="Calibri" w:eastAsia="Times New Roman" w:hAnsi="Calibri" w:cs="Calibri"/>
                <w:b w:val="0"/>
                <w:color w:val="000000"/>
                <w:lang w:eastAsia="en-AU"/>
              </w:rPr>
              <w:t>Dyskinesia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F2F3281" w14:textId="386BE147" w:rsidR="009A321A" w:rsidRPr="00505B2D" w:rsidRDefault="00D02872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0B16F7B" w14:textId="77777777" w:rsidR="009A321A" w:rsidRPr="00505B2D" w:rsidRDefault="009A321A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20E9BC0" w14:textId="1E99E30C" w:rsidR="009A321A" w:rsidRPr="00505B2D" w:rsidRDefault="00D161A5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14:paraId="5579D4F6" w14:textId="10DCE2E9" w:rsidR="009A321A" w:rsidRPr="00505B2D" w:rsidRDefault="006042A4" w:rsidP="008357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</w:tbl>
    <w:p w14:paraId="608AFEE5" w14:textId="77777777" w:rsidR="00D807D6" w:rsidRDefault="00D807D6"/>
    <w:p w14:paraId="7EF59A88" w14:textId="12690B75" w:rsidR="00D807D6" w:rsidRDefault="00D807D6">
      <w:r>
        <w:t xml:space="preserve">*1 participant did not attempt the FOPQ-C on parent recommendation </w:t>
      </w:r>
    </w:p>
    <w:sectPr w:rsidR="00D807D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3D5028" w14:textId="77777777" w:rsidR="00A1470E" w:rsidRDefault="00A1470E" w:rsidP="006042A4">
      <w:pPr>
        <w:spacing w:after="0" w:line="240" w:lineRule="auto"/>
      </w:pPr>
      <w:r>
        <w:separator/>
      </w:r>
    </w:p>
  </w:endnote>
  <w:endnote w:type="continuationSeparator" w:id="0">
    <w:p w14:paraId="656DF3B9" w14:textId="77777777" w:rsidR="00A1470E" w:rsidRDefault="00A1470E" w:rsidP="006042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D59EBF" w14:textId="77777777" w:rsidR="00A1470E" w:rsidRDefault="00A1470E" w:rsidP="006042A4">
      <w:pPr>
        <w:spacing w:after="0" w:line="240" w:lineRule="auto"/>
      </w:pPr>
      <w:r>
        <w:separator/>
      </w:r>
    </w:p>
  </w:footnote>
  <w:footnote w:type="continuationSeparator" w:id="0">
    <w:p w14:paraId="4484D365" w14:textId="77777777" w:rsidR="00A1470E" w:rsidRDefault="00A1470E" w:rsidP="006042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9848F2" w14:textId="05895095" w:rsidR="006042A4" w:rsidRDefault="006042A4">
    <w:pPr>
      <w:pStyle w:val="Header"/>
    </w:pPr>
    <w:r>
      <w:t>Supplementary material: participant characteristics per tool and vers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21A"/>
    <w:rsid w:val="00090DCD"/>
    <w:rsid w:val="002C6558"/>
    <w:rsid w:val="002F67F9"/>
    <w:rsid w:val="00446251"/>
    <w:rsid w:val="0059233C"/>
    <w:rsid w:val="006042A4"/>
    <w:rsid w:val="007E071E"/>
    <w:rsid w:val="009A321A"/>
    <w:rsid w:val="00A1470E"/>
    <w:rsid w:val="00D02872"/>
    <w:rsid w:val="00D161A5"/>
    <w:rsid w:val="00D62DFE"/>
    <w:rsid w:val="00D80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9D67C"/>
  <w15:chartTrackingRefBased/>
  <w15:docId w15:val="{14D8A2FC-5448-4646-B0B3-907F9A526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21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2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2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32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2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2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2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2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2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2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2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2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32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2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2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2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2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2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2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32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32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2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32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321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32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321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32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2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2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321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A321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042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42A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042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42A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Smith</dc:creator>
  <cp:keywords/>
  <dc:description/>
  <cp:lastModifiedBy>Meredith Smith</cp:lastModifiedBy>
  <cp:revision>4</cp:revision>
  <dcterms:created xsi:type="dcterms:W3CDTF">2024-08-09T05:32:00Z</dcterms:created>
  <dcterms:modified xsi:type="dcterms:W3CDTF">2024-08-10T10:32:00Z</dcterms:modified>
</cp:coreProperties>
</file>